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BFBF1" w14:textId="7CB6EF07" w:rsidR="001743E5" w:rsidRDefault="00B318D5" w:rsidP="00C36EA2">
      <w:pPr>
        <w:widowControl w:val="0"/>
        <w:spacing w:after="120"/>
        <w:jc w:val="both"/>
        <w:rPr>
          <w:rFonts w:ascii="Book Antiqua" w:hAnsi="Book Antiqua"/>
          <w:b/>
        </w:rPr>
      </w:pPr>
      <w:r>
        <w:rPr>
          <w:rFonts w:ascii="Book Antiqua" w:hAnsi="Book Antiqua"/>
          <w:b/>
        </w:rPr>
        <w:t>Table S3</w:t>
      </w:r>
      <w:r w:rsidR="001743E5">
        <w:rPr>
          <w:rFonts w:ascii="Book Antiqua" w:hAnsi="Book Antiqua"/>
          <w:b/>
        </w:rPr>
        <w:t>.</w:t>
      </w:r>
      <w:r w:rsidR="001743E5" w:rsidRPr="00631719">
        <w:rPr>
          <w:rFonts w:ascii="Book Antiqua" w:hAnsi="Book Antiqua"/>
          <w:b/>
          <w:color w:val="000000" w:themeColor="text1"/>
        </w:rPr>
        <w:t xml:space="preserve"> </w:t>
      </w:r>
      <w:r w:rsidR="001743E5" w:rsidRPr="00631719">
        <w:rPr>
          <w:rFonts w:ascii="Book Antiqua" w:hAnsi="Book Antiqua"/>
          <w:color w:val="000000" w:themeColor="text1"/>
        </w:rPr>
        <w:t xml:space="preserve">Details of individual elk trajectories and observed and expected </w:t>
      </w:r>
      <w:r w:rsidR="001743E5">
        <w:rPr>
          <w:rFonts w:ascii="Book Antiqua" w:hAnsi="Book Antiqua"/>
          <w:color w:val="000000" w:themeColor="text1"/>
        </w:rPr>
        <w:t>spatial overlap</w:t>
      </w:r>
      <w:r w:rsidR="009B0E13">
        <w:rPr>
          <w:rFonts w:ascii="Book Antiqua" w:hAnsi="Book Antiqua"/>
          <w:color w:val="000000" w:themeColor="text1"/>
        </w:rPr>
        <w:t xml:space="preserve"> with the three predation risk layers</w:t>
      </w:r>
      <w:r w:rsidR="001743E5">
        <w:rPr>
          <w:rFonts w:ascii="Book Antiqua" w:hAnsi="Book Antiqua"/>
          <w:color w:val="000000" w:themeColor="text1"/>
        </w:rPr>
        <w:t xml:space="preserve"> during the four</w:t>
      </w:r>
      <w:r w:rsidR="001743E5" w:rsidRPr="00631719">
        <w:rPr>
          <w:rFonts w:ascii="Book Antiqua" w:hAnsi="Book Antiqua"/>
          <w:color w:val="000000" w:themeColor="text1"/>
        </w:rPr>
        <w:t xml:space="preserve"> </w:t>
      </w:r>
      <w:r w:rsidR="001743E5">
        <w:rPr>
          <w:rFonts w:ascii="Book Antiqua" w:hAnsi="Book Antiqua"/>
          <w:color w:val="000000" w:themeColor="text1"/>
        </w:rPr>
        <w:t xml:space="preserve">winters </w:t>
      </w:r>
      <w:r w:rsidR="001743E5" w:rsidRPr="00631719">
        <w:rPr>
          <w:rFonts w:ascii="Book Antiqua" w:hAnsi="Book Antiqua"/>
          <w:color w:val="000000" w:themeColor="text1"/>
        </w:rPr>
        <w:t>considered</w:t>
      </w:r>
      <w:r w:rsidR="000E09F8">
        <w:rPr>
          <w:rFonts w:ascii="Book Antiqua" w:hAnsi="Book Antiqua"/>
          <w:color w:val="000000" w:themeColor="text1"/>
        </w:rPr>
        <w:t xml:space="preserve"> (2012-2016)</w:t>
      </w:r>
      <w:bookmarkStart w:id="0" w:name="_GoBack"/>
      <w:bookmarkEnd w:id="0"/>
      <w:r w:rsidR="001743E5" w:rsidRPr="00631719">
        <w:rPr>
          <w:rFonts w:ascii="Book Antiqua" w:hAnsi="Book Antiqua"/>
          <w:color w:val="000000" w:themeColor="text1"/>
        </w:rPr>
        <w:t>.</w:t>
      </w:r>
      <w:r w:rsidR="001743E5">
        <w:rPr>
          <w:rFonts w:ascii="Book Antiqua" w:hAnsi="Book Antiqua"/>
          <w:color w:val="000000" w:themeColor="text1"/>
        </w:rPr>
        <w:t xml:space="preserve"> </w:t>
      </w:r>
      <w:r w:rsidR="009B0E13">
        <w:rPr>
          <w:rFonts w:ascii="Book Antiqua" w:hAnsi="Book Antiqua"/>
          <w:color w:val="000000" w:themeColor="text1"/>
        </w:rPr>
        <w:t xml:space="preserve">Expected values were obtained from a null model formulation that randomised elk trajectories </w:t>
      </w:r>
      <w:r>
        <w:rPr>
          <w:rFonts w:ascii="Book Antiqua" w:hAnsi="Book Antiqua"/>
          <w:color w:val="000000" w:themeColor="text1"/>
        </w:rPr>
        <w:t>within the same bounding box as the original trajectory, thus</w:t>
      </w:r>
      <w:r w:rsidR="009B0E13">
        <w:rPr>
          <w:rFonts w:ascii="Book Antiqua" w:hAnsi="Book Antiqua"/>
          <w:color w:val="000000" w:themeColor="text1"/>
        </w:rPr>
        <w:t xml:space="preserve"> account</w:t>
      </w:r>
      <w:r>
        <w:rPr>
          <w:rFonts w:ascii="Book Antiqua" w:hAnsi="Book Antiqua"/>
          <w:color w:val="000000" w:themeColor="text1"/>
        </w:rPr>
        <w:t>ing</w:t>
      </w:r>
      <w:r w:rsidR="009B0E13">
        <w:rPr>
          <w:rFonts w:ascii="Book Antiqua" w:hAnsi="Book Antiqua"/>
          <w:color w:val="000000" w:themeColor="text1"/>
        </w:rPr>
        <w:t xml:space="preserve"> for </w:t>
      </w:r>
      <w:proofErr w:type="spellStart"/>
      <w:r w:rsidR="009B0E13">
        <w:rPr>
          <w:rFonts w:ascii="Book Antiqua" w:hAnsi="Book Antiqua"/>
          <w:color w:val="000000" w:themeColor="text1"/>
        </w:rPr>
        <w:t>philopatric</w:t>
      </w:r>
      <w:proofErr w:type="spellEnd"/>
      <w:r w:rsidR="009B0E13">
        <w:rPr>
          <w:rFonts w:ascii="Book Antiqua" w:hAnsi="Book Antiqua"/>
          <w:color w:val="000000" w:themeColor="text1"/>
        </w:rPr>
        <w:t xml:space="preserve"> behaviour. </w:t>
      </w:r>
      <w:r w:rsidR="001743E5">
        <w:rPr>
          <w:rFonts w:ascii="Book Antiqua" w:hAnsi="Book Antiqua"/>
          <w:color w:val="000000" w:themeColor="text1"/>
        </w:rPr>
        <w:t>Expected distribution variances are multiplied by 100.</w:t>
      </w:r>
      <w:r w:rsidR="000D6B9E" w:rsidRPr="000D6B9E">
        <w:rPr>
          <w:rFonts w:ascii="Book Antiqua" w:hAnsi="Book Antiqua"/>
          <w:color w:val="000000" w:themeColor="text1"/>
        </w:rPr>
        <w:t xml:space="preserve"> </w:t>
      </w:r>
      <w:r w:rsidR="000D6B9E" w:rsidRPr="004212B9">
        <w:rPr>
          <w:rFonts w:ascii="Book Antiqua" w:hAnsi="Book Antiqua"/>
          <w:color w:val="000000" w:themeColor="text1"/>
        </w:rPr>
        <w:t>Shaded cells represent significant outcom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9"/>
        <w:gridCol w:w="677"/>
        <w:gridCol w:w="1143"/>
        <w:gridCol w:w="1333"/>
        <w:gridCol w:w="1650"/>
        <w:gridCol w:w="584"/>
        <w:gridCol w:w="777"/>
        <w:gridCol w:w="777"/>
        <w:gridCol w:w="777"/>
        <w:gridCol w:w="584"/>
        <w:gridCol w:w="777"/>
        <w:gridCol w:w="777"/>
        <w:gridCol w:w="777"/>
        <w:gridCol w:w="584"/>
        <w:gridCol w:w="777"/>
        <w:gridCol w:w="777"/>
        <w:gridCol w:w="686"/>
      </w:tblGrid>
      <w:tr w:rsidR="009B0E13" w:rsidRPr="008B6038" w14:paraId="3CA32D65" w14:textId="77777777" w:rsidTr="00D3443F">
        <w:trPr>
          <w:trHeight w:val="320"/>
          <w:tblHeader/>
        </w:trPr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FB4E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C65E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ID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AE56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relocations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D6D6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tracking days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8F10" w14:textId="169604B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Mean # hours</w:t>
            </w:r>
          </w:p>
          <w:p w14:paraId="0CEE0F97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between relocations</w:t>
            </w: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F082A" w14:textId="6AD71C3B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olf space use intensity</w:t>
            </w: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911F8" w14:textId="72967318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kill site density</w:t>
            </w:r>
          </w:p>
        </w:tc>
        <w:tc>
          <w:tcPr>
            <w:tcW w:w="9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32159" w14:textId="005D5B40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egetation openness</w:t>
            </w:r>
          </w:p>
        </w:tc>
      </w:tr>
      <w:tr w:rsidR="00D616FC" w:rsidRPr="008B6038" w14:paraId="4A3525F8" w14:textId="77777777" w:rsidTr="00D3443F">
        <w:trPr>
          <w:trHeight w:val="320"/>
          <w:tblHeader/>
        </w:trPr>
        <w:tc>
          <w:tcPr>
            <w:tcW w:w="2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16244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3BE18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06E11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B69BA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3DF76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16D33" w14:textId="32A3B51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7CC9" w14:textId="44089323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FE7E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E896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199B0" w14:textId="4D66F358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A0E7" w14:textId="3BDD945D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92AA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47F2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3C3C9" w14:textId="01925575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CDA1" w14:textId="5B0DFDF0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749A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0CFD" w14:textId="77777777" w:rsidR="00402901" w:rsidRPr="008B6038" w:rsidRDefault="00402901" w:rsidP="008B6038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8B6038" w:rsidRPr="008B6038" w14:paraId="2ABA1C61" w14:textId="77777777" w:rsidTr="008B6038">
        <w:trPr>
          <w:trHeight w:val="32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6FA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F8E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B2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E14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1FB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9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3228" w14:textId="624ACF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A3EA" w14:textId="7B06DD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EEB" w14:textId="1821BB8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A167" w14:textId="5F28E5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77E6" w14:textId="65E7186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2B3" w14:textId="44DC949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6567" w14:textId="1646CE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B3C" w14:textId="6212D9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6FAA" w14:textId="0CC3A5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5F8" w14:textId="17401C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2546" w14:textId="3095A3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C187" w14:textId="3863830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8B6038" w:rsidRPr="008B6038" w14:paraId="1FFCD79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81E4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AB3" w14:textId="2D979C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DAD2" w14:textId="334C8BC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834D" w14:textId="27B67FF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915" w14:textId="002E53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763A" w14:textId="198686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2604" w14:textId="0B392B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394" w14:textId="4226178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396" w14:textId="09807E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8078" w14:textId="3BED766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7DC5" w14:textId="1E4270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C4F5" w14:textId="3AC840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568" w14:textId="3091E75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7F2C" w14:textId="57813F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78F" w14:textId="65E913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C4E" w14:textId="6FFBB1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10A1" w14:textId="625B0B6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8B6038" w:rsidRPr="008B6038" w14:paraId="5AE0DF9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34C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379" w14:textId="4D2717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321" w14:textId="71D8D0D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31A9" w14:textId="47B4F0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729" w14:textId="717DCB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F745" w14:textId="43A2BB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BC7" w14:textId="2BF4D64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D0A" w14:textId="5B310D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A44" w14:textId="418FAA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5639" w14:textId="2CCF06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02D" w14:textId="1CE11D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C782" w14:textId="32D11B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521" w14:textId="1D1A4AE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1652" w14:textId="5A993B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D0BA" w14:textId="4938E6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330" w14:textId="220544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668" w14:textId="5C9AF2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8B6038" w:rsidRPr="008B6038" w14:paraId="4DA1BD2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24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38E" w14:textId="478FC52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C666" w14:textId="2CD7DC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B8A" w14:textId="11875D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7B9" w14:textId="5A1B344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E044" w14:textId="355A2ED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2E48" w14:textId="5651646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87E" w14:textId="2AC1C1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48D2" w14:textId="1368E1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2B14" w14:textId="2169EE7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255" w14:textId="5C07EF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C09" w14:textId="52473E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836" w14:textId="418190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AAC3" w14:textId="3D22ACC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B84" w14:textId="77DEFE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73B" w14:textId="1BA801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B13" w14:textId="405EF6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8B6038" w:rsidRPr="008B6038" w14:paraId="0BA7AD3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F95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5B9" w14:textId="09D5F30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57F2" w14:textId="52B57B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B4E" w14:textId="78F51E9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89C" w14:textId="022218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F750" w14:textId="5F3FD9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7FB0" w14:textId="6D7AF4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2B40" w14:textId="61749BC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0574" w14:textId="7F05B2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BCDE" w14:textId="2E3826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E664" w14:textId="402F052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D75" w14:textId="190055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0742" w14:textId="7E12D39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52A3" w14:textId="238D2F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3C13" w14:textId="71AD4A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A196" w14:textId="36B1115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48F" w14:textId="1183352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5</w:t>
            </w:r>
          </w:p>
        </w:tc>
      </w:tr>
      <w:tr w:rsidR="008B6038" w:rsidRPr="008B6038" w14:paraId="08522D74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39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C67" w14:textId="72BBE3E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5A66" w14:textId="5FE6F4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D09F" w14:textId="137B5D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4E3C" w14:textId="50390E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2C39" w14:textId="04206D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083" w14:textId="177E614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C9F" w14:textId="6DA240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357" w14:textId="4B4E56F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BC47" w14:textId="32A619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19CF" w14:textId="7D44B64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CE92" w14:textId="5F6CC5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5F8" w14:textId="40398A4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F5B1" w14:textId="7A5818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98C" w14:textId="4BE5B1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A27" w14:textId="751608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025" w14:textId="531D38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</w:tr>
      <w:tr w:rsidR="008B6038" w:rsidRPr="008B6038" w14:paraId="33CCE8D6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EBB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07D" w14:textId="7D1FB4A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C1C" w14:textId="113FE10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69B3" w14:textId="7E3B027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576" w14:textId="48079D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B8F3" w14:textId="6B0A47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4EF" w14:textId="0D98A84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CEAC" w14:textId="230F03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8A6" w14:textId="12171C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1F8A" w14:textId="293813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30A" w14:textId="73B760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E57" w14:textId="47E6FFB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2EE" w14:textId="257179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A04B" w14:textId="20B9A5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756" w14:textId="55714CD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4E6" w14:textId="33B2685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793" w14:textId="5CCC4E7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</w:tr>
      <w:tr w:rsidR="008B6038" w:rsidRPr="008B6038" w14:paraId="4106082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29B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DE0" w14:textId="01F0D8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44B" w14:textId="0BCC56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ABF" w14:textId="100388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1A2" w14:textId="1217AD7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2A9C" w14:textId="045EF0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D68" w14:textId="50BAC5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9C8" w14:textId="1BC67D6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6FD2" w14:textId="1B808A5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566F" w14:textId="6758B8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8DAE" w14:textId="626C99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FD25" w14:textId="416879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902" w14:textId="1FD30D2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BD94" w14:textId="0CFD21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DC8" w14:textId="0DA09A6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326" w14:textId="4D411B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42D7" w14:textId="7EA3BE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</w:tr>
      <w:tr w:rsidR="008B6038" w:rsidRPr="008B6038" w14:paraId="6F16691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B2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F76" w14:textId="09C711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CFC" w14:textId="010977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8572" w14:textId="0EE5993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7D1" w14:textId="7894D1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B000" w14:textId="492C05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30D" w14:textId="675807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19F8" w14:textId="15456E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D8A" w14:textId="64F93C9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DB97" w14:textId="51AB1E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714" w14:textId="1039C28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334" w14:textId="2946DBE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BF7" w14:textId="0DD156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B381" w14:textId="66031B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D72" w14:textId="4470FE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B8F" w14:textId="5140A40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46E" w14:textId="666A8A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</w:tr>
      <w:tr w:rsidR="008B6038" w:rsidRPr="008B6038" w14:paraId="649AE79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BFC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A49" w14:textId="6A2B23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C742" w14:textId="1CCABF2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8D0" w14:textId="6DB3CE8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0B98" w14:textId="6A71ED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8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FA16" w14:textId="38E961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FC3" w14:textId="2E69749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833" w14:textId="411BEC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0463" w14:textId="40395D2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0EEA" w14:textId="2CADD0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04DD" w14:textId="705835D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CEC" w14:textId="7A0E5C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EAC7" w14:textId="245462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D619" w14:textId="205556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7AE2" w14:textId="42E6A1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87B" w14:textId="1F4895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25B" w14:textId="197DBA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8B6038" w:rsidRPr="008B6038" w14:paraId="3D42A0D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B61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5E7A" w14:textId="43B046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3FEC" w14:textId="42CA5D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CCB" w14:textId="6781041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A18" w14:textId="073B98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453D" w14:textId="6C5F746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C94" w14:textId="4BCC61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F54" w14:textId="229A844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B321" w14:textId="443BF7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E7BE" w14:textId="232CC2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DC1D" w14:textId="2BC29B8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50A6" w14:textId="026FF97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3EB" w14:textId="7D3CDB2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1638" w14:textId="04DEC9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2A1" w14:textId="266690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F4F" w14:textId="00528B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C14" w14:textId="4DCC41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3</w:t>
            </w:r>
          </w:p>
        </w:tc>
      </w:tr>
      <w:tr w:rsidR="008B6038" w:rsidRPr="008B6038" w14:paraId="4BFBA815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2D13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AFE" w14:textId="5DA3404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AFD" w14:textId="64F7DA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826" w14:textId="0892FBC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449" w14:textId="629443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8614" w14:textId="2500838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ED6" w14:textId="5FECDD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C42" w14:textId="5DF3A5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04D6" w14:textId="0B396A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9353" w14:textId="071EBC6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CD0" w14:textId="6E000B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D96" w14:textId="56BE8E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BE8" w14:textId="1E12B7C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EC0D" w14:textId="71EB21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A02" w14:textId="54C8CC7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9B2" w14:textId="004395F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268" w14:textId="3D9CC12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2</w:t>
            </w:r>
          </w:p>
        </w:tc>
      </w:tr>
      <w:tr w:rsidR="008B6038" w:rsidRPr="008B6038" w14:paraId="55DBFA89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0CF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2ED4" w14:textId="6C8208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41C" w14:textId="13522B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FFBF" w14:textId="57EA34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99A" w14:textId="1EFCB5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28BD" w14:textId="1FC3C2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0E3E" w14:textId="7EFAD7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21A2" w14:textId="12872A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E22" w14:textId="236BCC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23CB" w14:textId="412DAE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88FA" w14:textId="351236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A495" w14:textId="5191EF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FBA" w14:textId="441C62B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992A" w14:textId="647A95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3DD" w14:textId="7D6DCFB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88F" w14:textId="72EF3C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8C7" w14:textId="0ECE74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51</w:t>
            </w:r>
          </w:p>
        </w:tc>
      </w:tr>
      <w:tr w:rsidR="008B6038" w:rsidRPr="008B6038" w14:paraId="1FE10CF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75A" w14:textId="2248CA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2E1" w14:textId="19316A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ECE4" w14:textId="2AE73E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7C9" w14:textId="6290AB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583" w14:textId="34A0D5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56B9" w14:textId="33F6EE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5A33" w14:textId="440276D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35B" w14:textId="67A51C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BB94" w14:textId="52C8AA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E495" w14:textId="1096E47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75C" w14:textId="10F255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FE8" w14:textId="227A53A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F2A" w14:textId="4EFCFA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D70E" w14:textId="4DD64A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8012" w14:textId="5D3F5A9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F5E" w14:textId="6A71036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A83" w14:textId="753FC7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8B6038" w:rsidRPr="008B6038" w14:paraId="047CB5A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030" w14:textId="35B610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237" w14:textId="38618B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41C" w14:textId="6B3F29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5DA" w14:textId="17FB031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9373" w14:textId="3C6394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5731" w14:textId="2330C57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A35" w14:textId="161445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8F4F" w14:textId="4ED018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B2F" w14:textId="1CDB50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06CE" w14:textId="07C720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80D5" w14:textId="0E3A0B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7C2" w14:textId="63B968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B66" w14:textId="61C345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3641" w14:textId="30E8E9E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D83" w14:textId="02C60DC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30B" w14:textId="4D7FE3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890" w14:textId="4587EF6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</w:tr>
      <w:tr w:rsidR="008B6038" w:rsidRPr="008B6038" w14:paraId="67DCCB6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D38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B9A" w14:textId="74CF211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01E" w14:textId="3BF5A7F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6B53" w14:textId="5B1F3F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37A" w14:textId="5553D1A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3DC6" w14:textId="211417A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B26" w14:textId="10D3CE3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4B1" w14:textId="7505730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381" w14:textId="4D9E2D4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7D42" w14:textId="7D2406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A777" w14:textId="25EBEBD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2D6A" w14:textId="0AA193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34A" w14:textId="4AF5FE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91D6" w14:textId="726234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082B" w14:textId="098F86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51B" w14:textId="66C979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D7A" w14:textId="62691A9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8B6038" w:rsidRPr="008B6038" w14:paraId="79EDD7C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7F3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8B6" w14:textId="4FC3A9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A3D" w14:textId="3D5A29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41F" w14:textId="1561F58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A8F" w14:textId="2F5815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BBEA" w14:textId="1ADD69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26C0" w14:textId="3B2FD0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83FE" w14:textId="1CDC06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503" w14:textId="45A92C7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DCE8" w14:textId="6A0DEC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07C" w14:textId="14FC71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7F5" w14:textId="3AFF215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3B5" w14:textId="38F98A1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1B88" w14:textId="3C7CA7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190" w14:textId="289A8E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FFD" w14:textId="78444EC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C1C" w14:textId="060583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</w:tr>
      <w:tr w:rsidR="008B6038" w:rsidRPr="008B6038" w14:paraId="4E83C61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1D27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0A3" w14:textId="13682AD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AEC" w14:textId="3C982B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1EF" w14:textId="6D0F9B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B44" w14:textId="68B35E8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889E" w14:textId="3B3531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5CB" w14:textId="1405330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D5E" w14:textId="7872A89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A13" w14:textId="55D3FE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6620" w14:textId="3338AE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C62C" w14:textId="4B19A3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376" w14:textId="5C5F68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FAA" w14:textId="2CEFBC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A43F" w14:textId="15343C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8E1" w14:textId="5F15B1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3DB2" w14:textId="24F1B8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D52" w14:textId="623997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8B6038" w:rsidRPr="008B6038" w14:paraId="7393A1CA" w14:textId="77777777" w:rsidTr="001339FE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6A5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1D2" w14:textId="5B0EAD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2DF" w14:textId="42837C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3031" w14:textId="52E0743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B951" w14:textId="143C71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72EB" w14:textId="02C9AE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009" w14:textId="23E9A2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DA3" w14:textId="6681C0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449" w14:textId="229395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3185" w14:textId="209D40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7D7" w14:textId="2492AC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C58" w14:textId="5668E2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82A0" w14:textId="1BEC779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3E528" w14:textId="100FBB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4E1C1" w14:textId="121B516A" w:rsidR="008B6038" w:rsidRPr="008B6038" w:rsidRDefault="001339FE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59AB5" w14:textId="6555EA2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CD351" w14:textId="23F83B9D" w:rsidR="008B6038" w:rsidRPr="008B6038" w:rsidRDefault="001339FE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&lt;0.01</w:t>
            </w:r>
          </w:p>
        </w:tc>
      </w:tr>
      <w:tr w:rsidR="008B6038" w:rsidRPr="008B6038" w14:paraId="50464A6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AA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3F3" w14:textId="6519536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1A1D" w14:textId="0F2F9C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3EF" w14:textId="4D9F78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208B" w14:textId="7714A88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3C26" w14:textId="0E3E678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523" w14:textId="0386552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683" w14:textId="6CB224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0BE" w14:textId="52323E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FDA2" w14:textId="4BBE6C3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E1A3" w14:textId="1B373B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EEC" w14:textId="3CF2EF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C33B" w14:textId="322FAEE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7977" w14:textId="468800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CB4" w14:textId="6C8C7F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6B1" w14:textId="3238918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0213" w14:textId="5E68CA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8B6038" w:rsidRPr="008B6038" w14:paraId="5483CFF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01ED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C221" w14:textId="009FEC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4E73" w14:textId="2438F0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38D0" w14:textId="6880B5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5C2" w14:textId="558CF0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81F1" w14:textId="0B159F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C36" w14:textId="0E5A5FE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8AA" w14:textId="4B509FD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2B75" w14:textId="0C577E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97CC" w14:textId="634B790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5BC" w14:textId="17C960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69E9" w14:textId="416E97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D69B" w14:textId="406A012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E671" w14:textId="6A991D3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C4F" w14:textId="370550C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2ECA" w14:textId="3B31A9A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7EE" w14:textId="5726A15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</w:tr>
      <w:tr w:rsidR="008B6038" w:rsidRPr="008B6038" w14:paraId="5B18F7E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060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6E6E" w14:textId="79F37CA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FF6" w14:textId="1C6559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065C" w14:textId="60A819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E6B" w14:textId="56E51E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357F" w14:textId="57856DC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E17E" w14:textId="3397AF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66A2" w14:textId="0B6B48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FBE" w14:textId="7DCECC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FBE8" w14:textId="616E56E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E363" w14:textId="4BEB15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E00" w14:textId="48DB50F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950" w14:textId="2CBB00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09A6" w14:textId="0F0327B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0E2" w14:textId="0E8885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A62" w14:textId="3A5CC4A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1A2" w14:textId="043BCF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8B6038" w:rsidRPr="008B6038" w14:paraId="4AE84F7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69B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BAA" w14:textId="28C135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D0E" w14:textId="13A0BF3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2D3" w14:textId="0A73FCB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019" w14:textId="68D657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0C14" w14:textId="34D05F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B4D" w14:textId="3662F8F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192" w14:textId="276080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DC3" w14:textId="312FD7A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FE87" w14:textId="6108F4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EA6" w14:textId="41331C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B19B" w14:textId="4FE97B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633" w14:textId="2FD91F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11B4" w14:textId="0716812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C23" w14:textId="23E8DC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1CFC" w14:textId="1E08E1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A53" w14:textId="120ABF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8B6038" w:rsidRPr="008B6038" w14:paraId="7821DAB4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DC4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A3F" w14:textId="0020F5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F1E" w14:textId="01012F8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1E2" w14:textId="420F6F0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8BA" w14:textId="149518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F71D" w14:textId="38F1672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EEB" w14:textId="562CEA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B43" w14:textId="41113B1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D4D" w14:textId="141539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22BC" w14:textId="2FA8D82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BA5D" w14:textId="2E62230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AAD" w14:textId="4F1B460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09A7" w14:textId="5A12E2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83C0" w14:textId="056666F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40C7" w14:textId="07762B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0EE7" w14:textId="54966D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A17" w14:textId="47B328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8B6038" w:rsidRPr="008B6038" w14:paraId="6B6ABB3F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063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2FB0" w14:textId="3DFA6C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5817" w14:textId="3532E7C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C70" w14:textId="781452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59D" w14:textId="05EFA3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38B0" w14:textId="200EF7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6E1" w14:textId="5DA8A6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41C" w14:textId="2652E3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8F13" w14:textId="2E9C8B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DEDA" w14:textId="7B782E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C1FD" w14:textId="39C58E0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AF2" w14:textId="410664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5D5" w14:textId="2F154A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CAFD" w14:textId="44885C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04C1" w14:textId="43829F2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4663" w14:textId="2A3AE43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1EB" w14:textId="486AB5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8B6038" w:rsidRPr="008B6038" w14:paraId="76D9ECF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8C8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C3F" w14:textId="4D995A6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603" w14:textId="4F80129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4F0" w14:textId="1984B3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A87A" w14:textId="032EB9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D8AB" w14:textId="793888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206" w14:textId="52AA80D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F7B" w14:textId="774616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72D3" w14:textId="2E9C6A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71F2" w14:textId="4C8A73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D48" w14:textId="6071C55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AD2" w14:textId="679E0CB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F810" w14:textId="5FAA7D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A8E7" w14:textId="3E5868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557" w14:textId="3596AC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E92" w14:textId="26C4BD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812" w14:textId="3930D2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5046EC59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00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0B89" w14:textId="72BD4E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60AF" w14:textId="7AA501E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238" w14:textId="603AEC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D40" w14:textId="4C818A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5E3C" w14:textId="08CD923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C96E" w14:textId="7B15B08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856" w14:textId="59A5DB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7A3" w14:textId="433BF37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C294" w14:textId="7676F4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EB21" w14:textId="594ADC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C56" w14:textId="1C0B59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D53" w14:textId="048DCD5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B962" w14:textId="60A77F0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7D4" w14:textId="7151F07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F36" w14:textId="3D13832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2A98" w14:textId="2F665E5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</w:tr>
      <w:tr w:rsidR="008B6038" w:rsidRPr="008B6038" w14:paraId="69E186F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81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118" w14:textId="7DADA0A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C09" w14:textId="55361A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8B3" w14:textId="6CCF3B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64A" w14:textId="6488CA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D1F5" w14:textId="516F67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12E" w14:textId="73143F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7A9" w14:textId="17699ED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FD8" w14:textId="4E2981C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92D4" w14:textId="4C83E39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15F5" w14:textId="67FBFD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C3B" w14:textId="0F9205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E10" w14:textId="704D0E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1DCD" w14:textId="14C072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825C" w14:textId="1F77468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AF08" w14:textId="65AE3FF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4CF" w14:textId="7BCB9F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8B6038" w:rsidRPr="008B6038" w14:paraId="29B2B809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8C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EBBA" w14:textId="1F6A9C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70E" w14:textId="6D1718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0EC" w14:textId="6133F0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998" w14:textId="6838B2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2C56" w14:textId="39D14F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157" w14:textId="2AD244C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EF2" w14:textId="04B6EC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B9AC" w14:textId="04668FB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F7D9" w14:textId="7ABF94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A92" w14:textId="1918AE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9C6" w14:textId="6133B9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664" w14:textId="1B53C2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D9CD" w14:textId="36000A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2C69" w14:textId="0A35E1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C04A" w14:textId="75889CE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25F" w14:textId="3D33A1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18D87DB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CB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1BAC" w14:textId="41BB54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86DA" w14:textId="2F1762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C4A" w14:textId="0BE21E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FD94" w14:textId="423CB1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74E5" w14:textId="2DE257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099" w14:textId="6BB493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0B5" w14:textId="67851A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B4CC" w14:textId="06F813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89EC" w14:textId="22AE72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62B" w14:textId="355168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0438" w14:textId="08BF262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E97" w14:textId="245D217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482A" w14:textId="3A94DC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42E" w14:textId="1D334D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ACC9" w14:textId="53CE39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7E13" w14:textId="2161BB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8B6038" w:rsidRPr="008B6038" w14:paraId="4EB5672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9A2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ECD6" w14:textId="4A187F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4B2" w14:textId="05C197D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DA2A" w14:textId="284DE29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4BA" w14:textId="1A7E7B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F5B5" w14:textId="5F4C70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4BEA" w14:textId="2E6EFF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292" w14:textId="69B0B7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D0D4" w14:textId="7B252C4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F107" w14:textId="1969264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1D2C" w14:textId="47AF18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7C1" w14:textId="3CA223D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7A1" w14:textId="2C73892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475F" w14:textId="7BDF42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E06" w14:textId="4908FE7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2168" w14:textId="0BCE26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BD5" w14:textId="22F6EC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8B6038" w:rsidRPr="008B6038" w14:paraId="3A6B42D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3085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BDD" w14:textId="1F23388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D69" w14:textId="0458C7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65C" w14:textId="137D320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2DE" w14:textId="19B8EB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0784" w14:textId="1273C2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5DC" w14:textId="5C86AE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981" w14:textId="2C40DE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8E0" w14:textId="5B7D67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91E7" w14:textId="71EF3C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924" w14:textId="2C65578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3A9" w14:textId="1DFEAA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C1B" w14:textId="7C66FF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86A7" w14:textId="3F186A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D1D" w14:textId="7BC947E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3B31" w14:textId="4B0FD80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8F7C" w14:textId="380C6C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</w:tr>
      <w:tr w:rsidR="008B6038" w:rsidRPr="008B6038" w14:paraId="5B05D9E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8AE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05F" w14:textId="7B80A2C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916" w14:textId="35EE959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342" w14:textId="511635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4E3" w14:textId="3F690BF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1A36" w14:textId="7DE9F9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BDD" w14:textId="7089FD3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3BE2" w14:textId="1185D3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BB3" w14:textId="4B5CCA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3F97" w14:textId="01E658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F966" w14:textId="1D22BD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0D0" w14:textId="6840F7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0E79" w14:textId="5BF0CE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D793" w14:textId="26A84A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9AB" w14:textId="2C8DED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334" w14:textId="60B2F4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091" w14:textId="64D306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8B6038" w:rsidRPr="008B6038" w14:paraId="790AAB21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3FFE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00B" w14:textId="6CAFA25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5562" w14:textId="588FF4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411" w14:textId="39D876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692" w14:textId="64C9449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BDFA" w14:textId="142784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70B" w14:textId="07B83A1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46E" w14:textId="4418B9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94DC" w14:textId="2D0149C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F58B" w14:textId="7CD4B8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EE7" w14:textId="250BD2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BBC" w14:textId="05E4E6A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0A4" w14:textId="4415A83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95B3" w14:textId="214CBC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926" w14:textId="320324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AAEB" w14:textId="5C8740B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11E" w14:textId="47E85F1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  <w:tr w:rsidR="008B6038" w:rsidRPr="008B6038" w14:paraId="209FF37E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C0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F8C" w14:textId="6C1C88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6EA1" w14:textId="303AE8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0F59" w14:textId="6CCD86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2A6" w14:textId="7EA281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90F6" w14:textId="4B11E6A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12F" w14:textId="371D69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9A0A" w14:textId="13BDD58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5609" w14:textId="0BAFF7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BE24" w14:textId="07A620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8065" w14:textId="7888F3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677" w14:textId="630B46D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98E" w14:textId="5836F0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311E" w14:textId="17DDE2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3A83" w14:textId="6FCF9A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9D5" w14:textId="540C19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CD7" w14:textId="153AE2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B6038" w:rsidRPr="008B6038" w14:paraId="7FE655C4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E504" w14:textId="461EA1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5CB" w14:textId="1B3632F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2055" w14:textId="7C5DB1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092" w14:textId="4A55338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D1F" w14:textId="1D16355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C83D" w14:textId="08CA869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C91" w14:textId="5DB444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6A8" w14:textId="3C6FF49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F04" w14:textId="63061AC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09C5" w14:textId="0B421AC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38D" w14:textId="3CFFFC0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0EE1" w14:textId="433B140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297" w14:textId="5F428FB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6278" w14:textId="365665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76E" w14:textId="0B2F9F6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202" w14:textId="3300D6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F4D" w14:textId="409F5D0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8B6038" w:rsidRPr="008B6038" w14:paraId="38BC48C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444" w14:textId="64B636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C7B" w14:textId="42232D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41D" w14:textId="65C52C8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6AD" w14:textId="3760821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207" w14:textId="74D6A5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908F" w14:textId="5C98F96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7C4A" w14:textId="6511141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08C" w14:textId="310F2E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782" w14:textId="671F3C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DA68" w14:textId="0209CE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083D" w14:textId="0F9E16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6F9" w14:textId="3BD35D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DFE" w14:textId="61119E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4986" w14:textId="2B857D5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374" w14:textId="3887BBE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CC3C" w14:textId="026531B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47E" w14:textId="2D7393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8B6038" w:rsidRPr="008B6038" w14:paraId="7203817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04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368" w14:textId="44029BC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15CB" w14:textId="3DB63F3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04DB" w14:textId="718133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5EA" w14:textId="5900F3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0CF4" w14:textId="73A411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7E73" w14:textId="494DA29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A3B" w14:textId="6DCDB46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3793" w14:textId="0612A0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47A0" w14:textId="4D5478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E77B" w14:textId="004590F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4CD" w14:textId="6D9BA8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4B27" w14:textId="676956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8904" w14:textId="3B25969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F73A" w14:textId="32F7BA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0AB" w14:textId="14217D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65F" w14:textId="00DF268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8B6038" w:rsidRPr="008B6038" w14:paraId="2AABA95D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2F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3D3D" w14:textId="66B8A9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E01" w14:textId="25BF9D7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4F9" w14:textId="15D3C82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84E" w14:textId="020520A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981C" w14:textId="784D85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C0F" w14:textId="0673FC3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C28" w14:textId="38D81F3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08E" w14:textId="4DDCA4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FF3A" w14:textId="3CA8192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001" w14:textId="50CBB46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B6B9" w14:textId="4777A99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D889" w14:textId="5CB665C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45C2" w14:textId="2C0F1CF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706" w14:textId="1AAC5CB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276A" w14:textId="21F68FD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FF7A" w14:textId="7110B9B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8B6038" w:rsidRPr="008B6038" w14:paraId="6F956279" w14:textId="77777777" w:rsidTr="001339FE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78D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29A1" w14:textId="32EB02C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22E" w14:textId="449540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A647" w14:textId="03E29A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1AE" w14:textId="6E39FC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16F4" w14:textId="50FCE25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829D" w14:textId="3696630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A6D" w14:textId="5883C9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15D3" w14:textId="64E012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8641" w14:textId="17D952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B67" w14:textId="3AED047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60C1" w14:textId="343D19D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35B" w14:textId="55A844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EBEE3" w14:textId="5AD6D7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64503" w14:textId="2C8A27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</w:t>
            </w:r>
            <w:r w:rsidR="001339FE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28724" w14:textId="0A5ED2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773E13" w14:textId="74F9AB19" w:rsidR="008B6038" w:rsidRPr="008B6038" w:rsidRDefault="001339FE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&lt;0.01</w:t>
            </w:r>
          </w:p>
        </w:tc>
      </w:tr>
      <w:tr w:rsidR="008B6038" w:rsidRPr="008B6038" w14:paraId="3809F83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BAA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C53B" w14:textId="4FCCE26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281F" w14:textId="095E88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163C" w14:textId="0B2F4A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812" w14:textId="4327467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66AD" w14:textId="108480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61F5" w14:textId="7E56F4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1AA" w14:textId="07E4AA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28B" w14:textId="3F49FC7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FE75" w14:textId="074FD1B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BE3" w14:textId="1AE4C74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B29" w14:textId="57F850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2BEF" w14:textId="5DC62F0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8098" w14:textId="7F1F6DB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5A12" w14:textId="1C3EE76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541C" w14:textId="43632C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7B7C" w14:textId="6DBF51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36693D2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802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8C19" w14:textId="533C4DC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9332" w14:textId="7CD09F3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F28" w14:textId="283322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B200" w14:textId="41FEAA7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70A4" w14:textId="4639AE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9871" w14:textId="7FCC80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9C4" w14:textId="5BD2DE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51A3" w14:textId="2D23DE2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A52C" w14:textId="1C2D8E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775" w14:textId="115241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CD44" w14:textId="694146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39F" w14:textId="1FCEB1C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04DD" w14:textId="73C0C93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443" w14:textId="076FF9C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E96" w14:textId="71C67D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EF1" w14:textId="3C44F1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8B6038" w:rsidRPr="008B6038" w14:paraId="0F2A335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A49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E45" w14:textId="2C60F60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855" w14:textId="0EAE050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8B7" w14:textId="50D79C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DA4" w14:textId="533A61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4888" w14:textId="2DDFEA7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B6E" w14:textId="5DA25E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1DA" w14:textId="353ECA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615" w14:textId="5374BB4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9E80" w14:textId="1ACC648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B52F" w14:textId="45318C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8BA" w14:textId="3D54831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A72" w14:textId="363FB8B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8993" w14:textId="45F424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6D8" w14:textId="7BA413D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57D" w14:textId="0575EF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E341" w14:textId="51119F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8B6038" w:rsidRPr="008B6038" w14:paraId="1D763C8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A42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EC07" w14:textId="0C93641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B185" w14:textId="43E7AC8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127" w14:textId="050BA77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3BC" w14:textId="55AD5D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CCB3" w14:textId="023340D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F3F" w14:textId="4AD76E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CD6" w14:textId="3ACEBE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304" w14:textId="2BC7858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2218" w14:textId="2E3A6E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2FE9" w14:textId="3A1B1E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E739" w14:textId="62D09B2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6A3" w14:textId="0012F5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D2EA" w14:textId="422D68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624" w14:textId="7F9DD2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857F" w14:textId="26294A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AA0" w14:textId="2A535B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8B6038" w:rsidRPr="008B6038" w14:paraId="4A0AC9F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6B2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B896" w14:textId="7E24ACC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17E0" w14:textId="1F3D759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DDB" w14:textId="3ED35EA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08A" w14:textId="2E90E8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05D2" w14:textId="034BF9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13F" w14:textId="44B05B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272" w14:textId="7E1AEF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9C0" w14:textId="4ACA259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A0F1" w14:textId="12B7D3C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648" w14:textId="0E96E1A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263A" w14:textId="37F69B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899D" w14:textId="3C3824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4F4E" w14:textId="63121C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055" w14:textId="73B8C08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1D9E" w14:textId="615E4F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0DD7" w14:textId="2379BE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</w:tr>
      <w:tr w:rsidR="008B6038" w:rsidRPr="008B6038" w14:paraId="119C5175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945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E4D" w14:textId="4DA002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2FB1" w14:textId="5E1E3D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6C8C" w14:textId="43A51A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922" w14:textId="4BF52D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6C2E" w14:textId="149DA23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976" w14:textId="581E73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C29E" w14:textId="443BED9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D92" w14:textId="07B8B25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C574" w14:textId="314468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92B" w14:textId="59E6BDE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4A20" w14:textId="0100B0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8FDB" w14:textId="67F531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6FA4" w14:textId="48D2DA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37F" w14:textId="7638B69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F7EE" w14:textId="11E3D6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987" w14:textId="165EC3E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8B6038" w:rsidRPr="008B6038" w14:paraId="3D45E8E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BEE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0F7" w14:textId="2D52B6D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AEA" w14:textId="19F259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BE9" w14:textId="14D5D12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BFBC" w14:textId="772B649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C9F5" w14:textId="7E640D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604" w14:textId="05267A4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978" w14:textId="582727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50B" w14:textId="067A62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A3B1" w14:textId="285DCCA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688" w14:textId="212E4C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996" w14:textId="613309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297" w14:textId="0AD76F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F28B" w14:textId="5C1C22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F30" w14:textId="336662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775" w14:textId="03D9391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2003" w14:textId="3A06C14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5D0C4F5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F1E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F3A5" w14:textId="2053187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E14C" w14:textId="334DAC2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1114" w14:textId="0BC85E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865" w14:textId="54E629B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FC14" w14:textId="5F55D3C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515" w14:textId="505C3B2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D06" w14:textId="02DA56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336" w14:textId="51AA690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2D92" w14:textId="318227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9C1F" w14:textId="75EDB5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34B2" w14:textId="44364D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591" w14:textId="4E30ED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EDE5" w14:textId="3E6CE10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884B" w14:textId="1E4AA8C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D0F" w14:textId="3055BFB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B28C" w14:textId="1F3340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B6038" w:rsidRPr="008B6038" w14:paraId="75B4BB3D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C6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C384" w14:textId="38ACFC4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8CF3" w14:textId="15AC7D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2A1" w14:textId="7136FCF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87DA" w14:textId="770EB3E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E580" w14:textId="7AAB68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E7B2" w14:textId="2FA675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1C4" w14:textId="094328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9EE" w14:textId="45A76B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AB8E" w14:textId="693F743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E94" w14:textId="0578FD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BEA" w14:textId="2E37277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AC6E" w14:textId="3F75AC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8193" w14:textId="7202CB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B6E" w14:textId="6F81A8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224" w14:textId="49DAED6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7732" w14:textId="3DEFFB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</w:tr>
      <w:tr w:rsidR="008B6038" w:rsidRPr="008B6038" w14:paraId="2EAC628F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1097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D65" w14:textId="26FFFF0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BAF" w14:textId="599D7F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0B3" w14:textId="3FA3A14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0860" w14:textId="70731D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8909" w14:textId="1CC433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3C81" w14:textId="12175D3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910" w14:textId="60A9D86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722" w14:textId="1D33228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B0C8" w14:textId="425B42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64B" w14:textId="7D84372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E5E" w14:textId="07979EF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A78F" w14:textId="13BD32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7F7A" w14:textId="704E58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2A6" w14:textId="65F252B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88A" w14:textId="6FD13FB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DC62" w14:textId="5674436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5</w:t>
            </w:r>
          </w:p>
        </w:tc>
      </w:tr>
      <w:tr w:rsidR="008B6038" w:rsidRPr="008B6038" w14:paraId="3EF35A5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E251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327" w14:textId="65728B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BB6" w14:textId="09270EB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7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5F8" w14:textId="021A733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E31" w14:textId="16BE4A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9D65" w14:textId="2DE6B89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621" w14:textId="7BD7DD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34F" w14:textId="2C7C30C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E6F0" w14:textId="43C89C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14A4" w14:textId="4205543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6BD7" w14:textId="5822AD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EB1A" w14:textId="5E2A37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FAC" w14:textId="7C9AB6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F737" w14:textId="08B11C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169" w14:textId="01E0B5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9084" w14:textId="56BE1B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37D" w14:textId="045D5F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</w:tr>
      <w:tr w:rsidR="008B6038" w:rsidRPr="008B6038" w14:paraId="7CF03FF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AD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678E" w14:textId="09DFA45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4D3" w14:textId="01BB3A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C01" w14:textId="77AA79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BE6" w14:textId="17AE2F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31CA" w14:textId="074518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D75" w14:textId="559A33F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E64" w14:textId="05BD220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DE3C" w14:textId="78CA5E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C0F3" w14:textId="617BB1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E92" w14:textId="1BB6690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AAA" w14:textId="19DA062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0426" w14:textId="716AFA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ED5E" w14:textId="0D9DEE6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59B" w14:textId="4552C3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972A" w14:textId="0D68356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09D6" w14:textId="4D8429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8B6038" w:rsidRPr="008B6038" w14:paraId="7A8C3DE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B4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7E86" w14:textId="69D544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AFF3" w14:textId="1600973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BE0" w14:textId="4BA7EF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3EF8" w14:textId="2E71D1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5DCF" w14:textId="00C7130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0C5" w14:textId="6F11DB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ED8" w14:textId="39FC3F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FD1" w14:textId="72C6AC1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4508" w14:textId="61674C9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301" w14:textId="09628F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268" w14:textId="5DFC66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427" w14:textId="4E6DEC2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7C45" w14:textId="7ECFB1D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0B18" w14:textId="4FDAE17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C61" w14:textId="046FD52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E67" w14:textId="25B368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8B6038" w:rsidRPr="008B6038" w14:paraId="0B5FD170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DD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BD3" w14:textId="46E4D8C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236" w14:textId="421E4DB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32D" w14:textId="40FB4C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EBDA" w14:textId="570501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3833" w14:textId="70327A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1C6" w14:textId="1EB0B4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33A" w14:textId="2FF6D68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E7AF" w14:textId="14CAFA9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1D4B" w14:textId="52F1F9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0695" w14:textId="00C679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4C16" w14:textId="1EDFB4C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A62E" w14:textId="5F71B84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4E30" w14:textId="00E68FC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9C6" w14:textId="21518E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C75" w14:textId="69F34DB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1F1" w14:textId="2E6D95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</w:tr>
      <w:tr w:rsidR="008B6038" w:rsidRPr="008B6038" w14:paraId="19B6D9D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2B7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0D0D" w14:textId="274BF3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8E41" w14:textId="0FC8D4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2810" w14:textId="465F3F2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61F" w14:textId="472286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87B3" w14:textId="5B82B0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044" w14:textId="49DB472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3D5" w14:textId="3A3CEA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6834" w14:textId="2AA308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3342" w14:textId="28108D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8D66" w14:textId="4D6304E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5B38" w14:textId="48AE4D0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5308" w14:textId="481E45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86C8" w14:textId="2827675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0BA9" w14:textId="772E5F8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D40" w14:textId="1E1BA5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555" w14:textId="4BEDD0D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8</w:t>
            </w:r>
          </w:p>
        </w:tc>
      </w:tr>
      <w:tr w:rsidR="008B6038" w:rsidRPr="008B6038" w14:paraId="79EFD5B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504C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DC1" w14:textId="527899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D27" w14:textId="3E98A1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4B6C" w14:textId="26C84F8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13A" w14:textId="062B323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C664" w14:textId="3FADA26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79D3" w14:textId="5B4180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FD7" w14:textId="13EADF2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59D" w14:textId="7FA36EC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3A52" w14:textId="1E1F5C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133" w14:textId="2CBE57F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136" w14:textId="728A98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0CBC" w14:textId="6963710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1599" w14:textId="0AB453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327" w14:textId="1C616E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C441" w14:textId="6701F8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738" w14:textId="6F72DD8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</w:tr>
      <w:tr w:rsidR="008B6038" w:rsidRPr="008B6038" w14:paraId="3779D0C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07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3E32" w14:textId="57DCC0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EA5" w14:textId="3F04D9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404" w14:textId="696D70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949" w14:textId="0BCB7BB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626D" w14:textId="033C7D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6CE4" w14:textId="2233E2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5B91" w14:textId="669F5AA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A35D" w14:textId="7DD0996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7FC6" w14:textId="342CBF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10E1" w14:textId="00AE81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FBC" w14:textId="11A75CE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CDA" w14:textId="183CC5F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CB08" w14:textId="42F2DFE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1A98" w14:textId="6E66C1B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A49" w14:textId="22C142E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1008" w14:textId="39CB90B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</w:tr>
      <w:tr w:rsidR="008B6038" w:rsidRPr="008B6038" w14:paraId="1D11E6E1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71C0" w14:textId="386A2B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355" w14:textId="1B40331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2E3" w14:textId="3550E0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498" w14:textId="76A18F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C4E1" w14:textId="776631E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A2A3" w14:textId="42B4B04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044" w14:textId="0E4B2A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7F76" w14:textId="242704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089" w14:textId="1CC38F5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F9CA" w14:textId="33B83DB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C79" w14:textId="1D199F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C97" w14:textId="6DB7244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681" w14:textId="0FBB418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048C" w14:textId="7A85413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310D" w14:textId="7D2E52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7F90" w14:textId="45BC98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87DC" w14:textId="7F295EA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7</w:t>
            </w:r>
          </w:p>
        </w:tc>
      </w:tr>
      <w:tr w:rsidR="008B6038" w:rsidRPr="008B6038" w14:paraId="4A30952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50D" w14:textId="107337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B039" w14:textId="1A0DA46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2EC9" w14:textId="7F18BC1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91B6" w14:textId="3353394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1E7" w14:textId="3899099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4C2C" w14:textId="28DC0B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A705" w14:textId="78D8DA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1C4" w14:textId="696C318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326" w14:textId="7516342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AC7B" w14:textId="3E2396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7E3" w14:textId="73E3C2A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EC90" w14:textId="0D18799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5C5" w14:textId="6FFD07A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5060" w14:textId="65234F9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0F04" w14:textId="21B4ADE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EE3B" w14:textId="6A01EE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4F35" w14:textId="60135F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</w:tr>
      <w:tr w:rsidR="008B6038" w:rsidRPr="008B6038" w14:paraId="501C2AC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88F" w14:textId="7F72AF3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C0B" w14:textId="5454734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F086" w14:textId="4AB0353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8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5F1" w14:textId="328D252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069" w14:textId="5E65F4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159B" w14:textId="1CB2580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9B1" w14:textId="700C71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CB41" w14:textId="05CC584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8D3" w14:textId="78EB1E0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EBDF" w14:textId="7656647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E093" w14:textId="7FC678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A8A" w14:textId="246412D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061" w14:textId="77E1D73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1B80" w14:textId="16B13CA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EAF" w14:textId="69A16D4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7CBE" w14:textId="0156503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77E3" w14:textId="0D9DC0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B6038" w:rsidRPr="008B6038" w14:paraId="3229D343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8DF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1A4" w14:textId="1257D01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95E" w14:textId="649724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E5A" w14:textId="3DC412B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F6B" w14:textId="272028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959C" w14:textId="00E83A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95C3" w14:textId="4CEBAA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F43" w14:textId="4A90A18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ABD" w14:textId="6E1E48A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D4FA" w14:textId="6B59427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FA1" w14:textId="443E9B0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EB74" w14:textId="5B09297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46C" w14:textId="440D49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D31B" w14:textId="2871BD7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08F" w14:textId="5A1670D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A92B" w14:textId="7C8B6F8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40C" w14:textId="57F4718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8B6038" w:rsidRPr="008B6038" w14:paraId="20B9E228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168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1E0" w14:textId="2DD9D56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7F9B" w14:textId="4DE21BF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2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1DBF" w14:textId="34D376B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A52" w14:textId="1D70D1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B504" w14:textId="682C07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CA9B" w14:textId="17439A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CA1" w14:textId="02B7C11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1E7" w14:textId="7B913E1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8AF3" w14:textId="5A576DE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6AD" w14:textId="212D7E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5076" w14:textId="32B831E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FBF" w14:textId="0CFC2A1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5F31" w14:textId="2E7E91C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D45" w14:textId="37562C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F5B6" w14:textId="084317E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233" w14:textId="3DE3C49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8B6038" w:rsidRPr="008B6038" w14:paraId="0316231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1C8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071" w14:textId="681AA6A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E07" w14:textId="05DAB0D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742" w14:textId="2BFC30F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1BF" w14:textId="1472F41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EFC1" w14:textId="7C25C2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6056" w14:textId="4BA4A2E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AA6" w14:textId="38C8F5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01E" w14:textId="32D0F80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D5C7" w14:textId="671F0F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242" w14:textId="6CC287D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322" w14:textId="182CE5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B38" w14:textId="27C40D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EB81" w14:textId="48AAD8A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235" w14:textId="60D68ED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D14" w14:textId="164ECE4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074" w14:textId="3C5A86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</w:tr>
      <w:tr w:rsidR="008B6038" w:rsidRPr="008B6038" w14:paraId="5CCC0E21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8CC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A040" w14:textId="646AD85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32F" w14:textId="14690C6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F67" w14:textId="24FBA03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747" w14:textId="41BC874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FBFF" w14:textId="4FAA699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54F" w14:textId="5B5EE72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01E" w14:textId="6881521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F43" w14:textId="1F0E048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F7F9" w14:textId="2DA0B0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384E" w14:textId="0655464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F72" w14:textId="69C57EE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A59" w14:textId="59ED377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F184" w14:textId="5D457CD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28B" w14:textId="5332315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7BC9" w14:textId="371282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BE31" w14:textId="5D0EBA8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</w:tr>
      <w:tr w:rsidR="008B6038" w:rsidRPr="008B6038" w14:paraId="632BA502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E7E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2937" w14:textId="5552C23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179" w14:textId="572EFD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52A" w14:textId="366D4CD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DAB" w14:textId="567436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DE07" w14:textId="57A1EB1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276" w14:textId="3503D40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692" w14:textId="738B35B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060" w14:textId="5FC1F22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4C7D" w14:textId="089682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BB3" w14:textId="397479B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5049" w14:textId="547084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DB1" w14:textId="25917D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2734" w14:textId="4DD240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BBB" w14:textId="78EF41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2E6" w14:textId="67D4925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3B7" w14:textId="4F86686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B6038" w:rsidRPr="008B6038" w14:paraId="63D81717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A0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315" w14:textId="6336829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11E" w14:textId="0C46A0F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020" w14:textId="1052FA2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A642" w14:textId="42C2164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63B1" w14:textId="79C3FF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A82" w14:textId="7F69123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5C3" w14:textId="06182F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DF1" w14:textId="0B4D465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2887" w14:textId="111F471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A2A" w14:textId="61E1A36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184" w14:textId="5939C5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9C6" w14:textId="1066528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AE69" w14:textId="15F13D8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34D" w14:textId="5E990BD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7345" w14:textId="45A99A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1979" w14:textId="3D4D6B9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2</w:t>
            </w:r>
          </w:p>
        </w:tc>
      </w:tr>
      <w:tr w:rsidR="008B6038" w:rsidRPr="008B6038" w14:paraId="181343C1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8EA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17DC" w14:textId="4C89EE3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0B2" w14:textId="29F591F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A42F" w14:textId="3FEF6CB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8FC4" w14:textId="24372FE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B5A5" w14:textId="6F2377A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6740" w14:textId="55345AC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603" w14:textId="6C9682A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C35A" w14:textId="613AE5F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2906" w14:textId="77F711F2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53F9" w14:textId="02AA9B6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019" w14:textId="02F085D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459" w14:textId="3DE1FA0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AE75" w14:textId="62D1F3A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DF4B" w14:textId="4493895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EEB" w14:textId="1FB52A6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BB6" w14:textId="350B5E7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</w:tr>
      <w:tr w:rsidR="008B6038" w:rsidRPr="008B6038" w14:paraId="34B0C6CA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666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553D" w14:textId="05E0B67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EB5E" w14:textId="27453D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0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1F54" w14:textId="13A16BA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3D5" w14:textId="2266193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694D9" w14:textId="3EB1962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ED53" w14:textId="79832FE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5B59" w14:textId="462D07F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923" w14:textId="7DF0A3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C496A" w14:textId="5C7873E3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B74" w14:textId="6B85DBBF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5E1" w14:textId="460F5D5E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26D" w14:textId="302BB3B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492BC" w14:textId="2B7C38F0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9B3" w14:textId="4CD053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34B" w14:textId="3B86262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815" w14:textId="74A9503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</w:tr>
      <w:tr w:rsidR="008B6038" w:rsidRPr="008B6038" w14:paraId="71E1F42C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0234" w14:textId="7777777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8863" w14:textId="3C802D2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35C6" w14:textId="7CEF3BCB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3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D7D9" w14:textId="2843025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A7D4" w14:textId="505EBC15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3DB74" w14:textId="3DD9822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BD71" w14:textId="774F819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62C1" w14:textId="704236F6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63A0" w14:textId="30B21B57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70FAB" w14:textId="1402B8CA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BEF9" w14:textId="10623058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4C18" w14:textId="7429C051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1573" w14:textId="76C6C03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12DFC" w14:textId="57A113AC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C9B9" w14:textId="645AD7A9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9C3E" w14:textId="6B33AEFD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CEC9" w14:textId="2CAF9464" w:rsidR="008B6038" w:rsidRPr="008B6038" w:rsidRDefault="008B6038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B6038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D616FC" w:rsidRPr="008B6038" w14:paraId="74FF34C5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1F32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6129" w14:textId="738F3574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2AE0" w14:textId="5802A00C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AA11" w14:textId="77C2BE6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2E15" w14:textId="050F71A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DCEBB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6D3D" w14:textId="3C87CD7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640D" w14:textId="40E11D4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049E" w14:textId="172BF8BE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3BBCC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D639" w14:textId="0CF2585C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24B8" w14:textId="483471E6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82C8" w14:textId="1F02726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E62EB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079F" w14:textId="3BEB97D5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5E36" w14:textId="582CABFB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3CC4" w14:textId="44CEA1B6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</w:tr>
      <w:tr w:rsidR="00D616FC" w:rsidRPr="008B6038" w14:paraId="387B632D" w14:textId="77777777" w:rsidTr="008B6038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85649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31DF0" w14:textId="6488DE2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05DEC" w14:textId="7F61C328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0097D" w14:textId="54F613C8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8E9AF" w14:textId="04087ED3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7EBAA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25E9B" w14:textId="193792D4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408B2" w14:textId="27E50D2F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E6AD6" w14:textId="3C3066D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1EFF7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559E1" w14:textId="1BD45793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5C0D1" w14:textId="1CB30BB1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2CE9E" w14:textId="25006F1A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BF7F1" w14:textId="77777777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D622F" w14:textId="194C73BA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C764D" w14:textId="523D6B5B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3178E" w14:textId="73E92500" w:rsidR="00FD567C" w:rsidRPr="008B6038" w:rsidRDefault="00FD567C" w:rsidP="008B6038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</w:tr>
    </w:tbl>
    <w:p w14:paraId="70987EDA" w14:textId="77777777" w:rsidR="00C61417" w:rsidRDefault="00C61417" w:rsidP="00C36EA2"/>
    <w:sectPr w:rsidR="00C61417" w:rsidSect="001743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3E5"/>
    <w:rsid w:val="000D6B9E"/>
    <w:rsid w:val="000E09F8"/>
    <w:rsid w:val="001339FE"/>
    <w:rsid w:val="001743E5"/>
    <w:rsid w:val="0018674C"/>
    <w:rsid w:val="00252DE9"/>
    <w:rsid w:val="00402901"/>
    <w:rsid w:val="004D77D1"/>
    <w:rsid w:val="00531325"/>
    <w:rsid w:val="005337C6"/>
    <w:rsid w:val="00571203"/>
    <w:rsid w:val="005A42EA"/>
    <w:rsid w:val="005B4667"/>
    <w:rsid w:val="00693F1B"/>
    <w:rsid w:val="007833CA"/>
    <w:rsid w:val="0078659F"/>
    <w:rsid w:val="008B6038"/>
    <w:rsid w:val="00980A74"/>
    <w:rsid w:val="009B01D8"/>
    <w:rsid w:val="009B0E13"/>
    <w:rsid w:val="00A3041C"/>
    <w:rsid w:val="00B2027B"/>
    <w:rsid w:val="00B318D5"/>
    <w:rsid w:val="00B83E2C"/>
    <w:rsid w:val="00B9110D"/>
    <w:rsid w:val="00BC7811"/>
    <w:rsid w:val="00C36EA2"/>
    <w:rsid w:val="00C61417"/>
    <w:rsid w:val="00CF6168"/>
    <w:rsid w:val="00D3443F"/>
    <w:rsid w:val="00D616FC"/>
    <w:rsid w:val="00D65A39"/>
    <w:rsid w:val="00DA0411"/>
    <w:rsid w:val="00FD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5AE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3E5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3E5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4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6</Words>
  <Characters>6134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2</cp:revision>
  <dcterms:created xsi:type="dcterms:W3CDTF">2019-03-09T14:03:00Z</dcterms:created>
  <dcterms:modified xsi:type="dcterms:W3CDTF">2019-03-09T14:03:00Z</dcterms:modified>
</cp:coreProperties>
</file>